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B1A73" w14:textId="1952DF37" w:rsidR="00FD29B8" w:rsidRDefault="00FE1AAD" w:rsidP="00FE1AAD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E1A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                   </w:t>
      </w:r>
      <w:r w:rsidRPr="00FE1A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D29B8" w:rsidRPr="00C76160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Research Proforma</w:t>
      </w:r>
      <w:r w:rsidRPr="00FE1A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                             </w:t>
      </w:r>
      <w:r w:rsidRPr="00FE1A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E1A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C</w:t>
      </w:r>
    </w:p>
    <w:p w14:paraId="1B49FCED" w14:textId="77777777" w:rsidR="00FE1AAD" w:rsidRPr="00FE1AAD" w:rsidRDefault="00FE1AAD" w:rsidP="00FE1AAD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1B2B2B4" w14:textId="28C6CCD2" w:rsidR="00FD29B8" w:rsidRPr="00512FCD" w:rsidRDefault="00FD29B8" w:rsidP="00FD29B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12FCD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po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512FCD">
        <w:rPr>
          <w:rFonts w:ascii="Times New Roman" w:eastAsia="Times New Roman" w:hAnsi="Times New Roman" w:cs="Times New Roman"/>
          <w:color w:val="000000"/>
          <w:sz w:val="24"/>
          <w:szCs w:val="24"/>
        </w:rPr>
        <w:t>operative hypersensitivity between to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512F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tch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versal bonding</w:t>
      </w:r>
      <w:r w:rsidRPr="00512F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E1AAD" w:rsidRPr="00512FCD">
        <w:rPr>
          <w:rFonts w:ascii="Times New Roman" w:eastAsia="Times New Roman" w:hAnsi="Times New Roman" w:cs="Times New Roman"/>
          <w:color w:val="000000"/>
          <w:sz w:val="24"/>
          <w:szCs w:val="24"/>
        </w:rPr>
        <w:t>technique</w:t>
      </w:r>
      <w:r w:rsidR="00FE1AAD">
        <w:rPr>
          <w:rFonts w:ascii="Times New Roman" w:eastAsia="Times New Roman" w:hAnsi="Times New Roman" w:cs="Times New Roman"/>
          <w:color w:val="000000"/>
          <w:sz w:val="24"/>
          <w:szCs w:val="24"/>
        </w:rPr>
        <w:t>, A randomized clinical trial</w:t>
      </w:r>
    </w:p>
    <w:p w14:paraId="2F7E5FDC" w14:textId="77777777" w:rsidR="00FD29B8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3044CE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rial #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</w:t>
      </w:r>
    </w:p>
    <w:p w14:paraId="3CCC4A0F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Nam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</w:t>
      </w:r>
    </w:p>
    <w:p w14:paraId="0441F646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Age/ Sex: 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__________________________________________________ </w:t>
      </w:r>
    </w:p>
    <w:p w14:paraId="71918037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R #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</w:t>
      </w:r>
    </w:p>
    <w:p w14:paraId="75F0C54C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Address: 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</w:t>
      </w:r>
    </w:p>
    <w:p w14:paraId="30CDF69C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Contact #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</w:t>
      </w:r>
    </w:p>
    <w:p w14:paraId="687A9E34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Date: _______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</w:t>
      </w:r>
    </w:p>
    <w:p w14:paraId="4314216F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To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Etch Tooth #: 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</w:t>
      </w:r>
    </w:p>
    <w:p w14:paraId="7653726B" w14:textId="2758E652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versal bond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Tooth #: __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</w:t>
      </w:r>
    </w:p>
    <w:p w14:paraId="7A595D91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Next Appointment Date: 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</w:t>
      </w:r>
    </w:p>
    <w:p w14:paraId="516776B1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413740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Note:</w:t>
      </w:r>
    </w:p>
    <w:p w14:paraId="25F148A6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7CDD33" w14:textId="1888AF62" w:rsidR="00FD29B8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BD030A" w14:textId="442A7890" w:rsidR="00FD29B8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6015AA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EE4B8D" w14:textId="77777777" w:rsidR="00FD29B8" w:rsidRDefault="00FD29B8" w:rsidP="00FD29B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D53D70" w14:textId="77777777" w:rsidR="00FD29B8" w:rsidRDefault="00FD29B8" w:rsidP="00FD29B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01A2A3AB" w14:textId="77777777" w:rsidR="00FD29B8" w:rsidRPr="00E94123" w:rsidRDefault="00FD29B8" w:rsidP="00FD29B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Visual Analog Scale (VAS)</w:t>
      </w:r>
    </w:p>
    <w:p w14:paraId="576D9084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4DF70A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</w:t>
      </w:r>
      <w:r>
        <w:rPr>
          <w:noProof/>
        </w:rPr>
        <w:drawing>
          <wp:inline distT="0" distB="0" distL="0" distR="0" wp14:anchorId="3C8195A7" wp14:editId="5256EFAC">
            <wp:extent cx="5002306" cy="1006711"/>
            <wp:effectExtent l="0" t="0" r="8255" b="3175"/>
            <wp:docPr id="1" name="Picture 1" descr="https://dc67k423myy0n.cloudfront.net/content/intqhc/16/1/59/F1.lar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dc67k423myy0n.cloudfront.net/content/intqhc/16/1/59/F1.lar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306" cy="1006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0CD4" w14:textId="77777777" w:rsidR="00FD29B8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0DF804D3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VAS for T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o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-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etch</w:t>
      </w:r>
    </w:p>
    <w:p w14:paraId="7EDDC407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B63549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fore restoration 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</w:t>
      </w:r>
    </w:p>
    <w:p w14:paraId="1526E500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After restoration                 ______</w:t>
      </w:r>
    </w:p>
    <w:p w14:paraId="102BDC50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 hours after restor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  <w:t>______</w:t>
      </w:r>
    </w:p>
    <w:p w14:paraId="7DAF9C16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03EC94" w14:textId="7B52BCA6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VAS for Universal bond</w:t>
      </w:r>
    </w:p>
    <w:p w14:paraId="1297DBE2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DB3914" w14:textId="423ADC1D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fore restoration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</w:t>
      </w:r>
    </w:p>
    <w:p w14:paraId="03299527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After restoration                 ______</w:t>
      </w:r>
    </w:p>
    <w:p w14:paraId="6D4BA752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 hours after restoration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94123">
        <w:rPr>
          <w:rFonts w:ascii="Times New Roman" w:eastAsia="Times New Roman" w:hAnsi="Times New Roman" w:cs="Times New Roman"/>
          <w:color w:val="000000"/>
          <w:sz w:val="24"/>
          <w:szCs w:val="24"/>
        </w:rPr>
        <w:t>______</w:t>
      </w:r>
    </w:p>
    <w:p w14:paraId="38CFBCB9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1487E5A5" w14:textId="77777777" w:rsidR="00FD29B8" w:rsidRPr="00E94123" w:rsidRDefault="00FD29B8" w:rsidP="00FD29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9A50DE" w14:textId="77777777" w:rsidR="00EA7B6D" w:rsidRDefault="00EA7B6D"/>
    <w:sectPr w:rsidR="00EA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9B8"/>
    <w:rsid w:val="00A30C0E"/>
    <w:rsid w:val="00EA7B6D"/>
    <w:rsid w:val="00FD29B8"/>
    <w:rsid w:val="00FE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CCCDC"/>
  <w15:chartTrackingRefBased/>
  <w15:docId w15:val="{EC349D3C-867D-46A7-98B7-7AF9C3F6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9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Ahmad</dc:creator>
  <cp:keywords/>
  <dc:description/>
  <cp:lastModifiedBy>Megala Priya J.</cp:lastModifiedBy>
  <cp:revision>3</cp:revision>
  <dcterms:created xsi:type="dcterms:W3CDTF">2022-09-10T21:47:00Z</dcterms:created>
  <dcterms:modified xsi:type="dcterms:W3CDTF">2024-01-02T13:46:00Z</dcterms:modified>
</cp:coreProperties>
</file>